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8D49C" w14:textId="7D187171" w:rsidR="006847DD" w:rsidRDefault="004F1B70">
      <w:pPr>
        <w:rPr>
          <w:rFonts w:ascii="Times New Roman" w:hAnsi="Times New Roman" w:cs="Times New Roman"/>
          <w:lang w:val="en-GB"/>
        </w:rPr>
      </w:pPr>
      <w:r w:rsidRPr="008C25A3">
        <w:rPr>
          <w:rFonts w:ascii="Times New Roman" w:hAnsi="Times New Roman" w:cs="Times New Roman"/>
          <w:b/>
          <w:bCs/>
          <w:lang w:val="en-GB"/>
        </w:rPr>
        <w:t>S1 Table.</w:t>
      </w:r>
      <w:r w:rsidR="00253971">
        <w:rPr>
          <w:rFonts w:ascii="Times New Roman" w:hAnsi="Times New Roman" w:cs="Times New Roman"/>
          <w:lang w:val="en-GB"/>
        </w:rPr>
        <w:t xml:space="preserve"> Patient information.</w:t>
      </w:r>
    </w:p>
    <w:p w14:paraId="2DC4EADF" w14:textId="77777777" w:rsidR="00253971" w:rsidRPr="00253971" w:rsidRDefault="00253971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417"/>
      </w:tblGrid>
      <w:tr w:rsidR="00686956" w:rsidRPr="0045557B" w14:paraId="210004FC" w14:textId="77777777" w:rsidTr="009B6542">
        <w:tc>
          <w:tcPr>
            <w:tcW w:w="6232" w:type="dxa"/>
            <w:gridSpan w:val="2"/>
            <w:vAlign w:val="center"/>
          </w:tcPr>
          <w:p w14:paraId="2B5412E1" w14:textId="783B4AE0" w:rsidR="00686956" w:rsidRPr="0045557B" w:rsidRDefault="00686956" w:rsidP="008C25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Aortas, n=15</w:t>
            </w:r>
          </w:p>
        </w:tc>
      </w:tr>
      <w:tr w:rsidR="00686956" w:rsidRPr="0045557B" w14:paraId="1979548A" w14:textId="77777777" w:rsidTr="009B6542">
        <w:tc>
          <w:tcPr>
            <w:tcW w:w="4815" w:type="dxa"/>
          </w:tcPr>
          <w:p w14:paraId="4D32AA0F" w14:textId="1299A078" w:rsidR="00686956" w:rsidRPr="0045557B" w:rsidRDefault="00686956" w:rsidP="00314D13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Female</w:t>
            </w:r>
            <w:r w:rsidR="000D4D6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D4D6D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18CBFE82" w14:textId="69B9CE07" w:rsidR="00686956" w:rsidRPr="0045557B" w:rsidRDefault="00686956" w:rsidP="00314D13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Male</w:t>
            </w:r>
            <w:r w:rsidR="000D4D6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D4D6D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1417" w:type="dxa"/>
          </w:tcPr>
          <w:p w14:paraId="1FC4538E" w14:textId="63589559" w:rsidR="00686956" w:rsidRDefault="00686956" w:rsidP="00314D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26.7)</w:t>
            </w:r>
          </w:p>
          <w:p w14:paraId="64EF753A" w14:textId="1821CA3F" w:rsidR="00686956" w:rsidRPr="0045557B" w:rsidRDefault="00686956" w:rsidP="00314D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73.3)</w:t>
            </w:r>
          </w:p>
        </w:tc>
      </w:tr>
      <w:tr w:rsidR="00686956" w:rsidRPr="0045557B" w14:paraId="4FCBC7BD" w14:textId="77777777" w:rsidTr="009B6542">
        <w:tc>
          <w:tcPr>
            <w:tcW w:w="4815" w:type="dxa"/>
          </w:tcPr>
          <w:p w14:paraId="4BF58C25" w14:textId="0A10D415" w:rsidR="00686956" w:rsidRPr="0045557B" w:rsidRDefault="00686956" w:rsidP="00314D13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Age (</w:t>
            </w:r>
            <w:proofErr w:type="spellStart"/>
            <w:r w:rsidRPr="0045557B">
              <w:rPr>
                <w:rFonts w:ascii="Times New Roman" w:hAnsi="Times New Roman" w:cs="Times New Roman"/>
                <w:lang w:val="en-GB"/>
              </w:rPr>
              <w:t>y</w:t>
            </w:r>
            <w:r w:rsidR="00DB0B43">
              <w:rPr>
                <w:rFonts w:ascii="Times New Roman" w:hAnsi="Times New Roman" w:cs="Times New Roman"/>
                <w:lang w:val="en-GB"/>
              </w:rPr>
              <w:t>±</w:t>
            </w:r>
            <w:r w:rsidR="00DB0B43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  <w:r w:rsidRPr="0045557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260E5523" w14:textId="30AAACBB" w:rsidR="00686956" w:rsidRPr="0045557B" w:rsidRDefault="00686956" w:rsidP="00314D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.9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 w:rsidR="008214B8">
              <w:rPr>
                <w:rFonts w:ascii="Times New Roman" w:hAnsi="Times New Roman" w:cs="Times New Roman"/>
                <w:lang w:val="en-GB"/>
              </w:rPr>
              <w:t>10.6</w:t>
            </w:r>
          </w:p>
        </w:tc>
      </w:tr>
      <w:tr w:rsidR="00686956" w:rsidRPr="0045557B" w14:paraId="00CC6B22" w14:textId="77777777" w:rsidTr="009B6542">
        <w:tc>
          <w:tcPr>
            <w:tcW w:w="4815" w:type="dxa"/>
          </w:tcPr>
          <w:p w14:paraId="5DB62631" w14:textId="28285412" w:rsidR="00686956" w:rsidRPr="0045557B" w:rsidRDefault="00686956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Histological grade</w:t>
            </w:r>
            <w:r w:rsidR="00004A19">
              <w:rPr>
                <w:rFonts w:ascii="Times New Roman" w:hAnsi="Times New Roman" w:cs="Times New Roman"/>
                <w:lang w:val="en-GB"/>
              </w:rPr>
              <w:t xml:space="preserve"> (%)</w:t>
            </w:r>
            <w:r w:rsidRPr="0045557B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4C9209BF" w14:textId="77777777" w:rsidR="00686956" w:rsidRPr="0045557B" w:rsidRDefault="00686956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III</w:t>
            </w:r>
          </w:p>
          <w:p w14:paraId="6AD28520" w14:textId="77777777" w:rsidR="00686956" w:rsidRPr="0045557B" w:rsidRDefault="00686956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IV</w:t>
            </w:r>
          </w:p>
          <w:p w14:paraId="3BA55EF2" w14:textId="5BFE3C79" w:rsidR="00686956" w:rsidRPr="0045557B" w:rsidRDefault="00686956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V</w:t>
            </w:r>
          </w:p>
          <w:p w14:paraId="067A0ACE" w14:textId="4E11277F" w:rsidR="00686956" w:rsidRPr="0045557B" w:rsidRDefault="00686956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VII</w:t>
            </w:r>
          </w:p>
        </w:tc>
        <w:tc>
          <w:tcPr>
            <w:tcW w:w="1417" w:type="dxa"/>
          </w:tcPr>
          <w:p w14:paraId="38B456EE" w14:textId="1132E68A" w:rsidR="00686956" w:rsidRDefault="00686956">
            <w:pPr>
              <w:rPr>
                <w:rFonts w:ascii="Times New Roman" w:hAnsi="Times New Roman" w:cs="Times New Roman"/>
                <w:lang w:val="en-GB"/>
              </w:rPr>
            </w:pPr>
          </w:p>
          <w:p w14:paraId="68C30410" w14:textId="2E2DF76E" w:rsidR="00686956" w:rsidRDefault="006869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20.0)</w:t>
            </w:r>
          </w:p>
          <w:p w14:paraId="6C43C682" w14:textId="3479F5FA" w:rsidR="00686956" w:rsidRDefault="006869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3.4)</w:t>
            </w:r>
          </w:p>
          <w:p w14:paraId="08E75CDF" w14:textId="45DE4871" w:rsidR="00686956" w:rsidRDefault="006869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6.7)</w:t>
            </w:r>
          </w:p>
          <w:p w14:paraId="12FD33DE" w14:textId="7B8E01F8" w:rsidR="00686956" w:rsidRPr="0045557B" w:rsidRDefault="006869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60.0)</w:t>
            </w:r>
          </w:p>
        </w:tc>
      </w:tr>
      <w:tr w:rsidR="00686956" w:rsidRPr="0045557B" w14:paraId="4A1447F7" w14:textId="77777777" w:rsidTr="009B6542">
        <w:tc>
          <w:tcPr>
            <w:tcW w:w="4815" w:type="dxa"/>
          </w:tcPr>
          <w:p w14:paraId="3D369942" w14:textId="1DD46A3C" w:rsidR="00686956" w:rsidRPr="0045557B" w:rsidRDefault="0068695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5557B">
              <w:rPr>
                <w:rFonts w:ascii="Times New Roman" w:hAnsi="Times New Roman" w:cs="Times New Roman"/>
                <w:i/>
                <w:iCs/>
                <w:lang w:val="en-GB"/>
              </w:rPr>
              <w:t>Post mortem</w:t>
            </w:r>
            <w:proofErr w:type="gramEnd"/>
            <w:r w:rsidRPr="0045557B">
              <w:rPr>
                <w:rFonts w:ascii="Times New Roman" w:hAnsi="Times New Roman" w:cs="Times New Roman"/>
                <w:lang w:val="en-GB"/>
              </w:rPr>
              <w:t xml:space="preserve"> time at sample collection (</w:t>
            </w:r>
            <w:proofErr w:type="spellStart"/>
            <w:r w:rsidRPr="0045557B">
              <w:rPr>
                <w:rFonts w:ascii="Times New Roman" w:hAnsi="Times New Roman" w:cs="Times New Roman"/>
                <w:lang w:val="en-GB"/>
              </w:rPr>
              <w:t>d</w:t>
            </w:r>
            <w:r w:rsidR="009B6542">
              <w:rPr>
                <w:rFonts w:ascii="Times New Roman" w:hAnsi="Times New Roman" w:cs="Times New Roman"/>
                <w:lang w:val="en-GB"/>
              </w:rPr>
              <w:t>±</w:t>
            </w:r>
            <w:r w:rsidR="009B6542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  <w:r w:rsidRPr="0045557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72A24703" w14:textId="70D40A00" w:rsidR="00686956" w:rsidRPr="0045557B" w:rsidRDefault="006869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5±</w:t>
            </w:r>
            <w:r w:rsidR="000D4020">
              <w:rPr>
                <w:rFonts w:ascii="Times New Roman" w:hAnsi="Times New Roman" w:cs="Times New Roman"/>
                <w:lang w:val="en-GB"/>
              </w:rPr>
              <w:t>5.1</w:t>
            </w:r>
          </w:p>
        </w:tc>
      </w:tr>
      <w:tr w:rsidR="00686956" w:rsidRPr="0045557B" w14:paraId="5A6BE046" w14:textId="77777777" w:rsidTr="009B6542">
        <w:tc>
          <w:tcPr>
            <w:tcW w:w="6232" w:type="dxa"/>
            <w:gridSpan w:val="2"/>
            <w:vAlign w:val="center"/>
          </w:tcPr>
          <w:p w14:paraId="7C0915DE" w14:textId="7E35BA49" w:rsidR="00686956" w:rsidRPr="0045557B" w:rsidRDefault="00686956" w:rsidP="006869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Carotid artery plaques, n=38</w:t>
            </w:r>
          </w:p>
        </w:tc>
      </w:tr>
      <w:tr w:rsidR="00686956" w:rsidRPr="0045557B" w14:paraId="5DD9D159" w14:textId="77777777" w:rsidTr="009B6542">
        <w:tc>
          <w:tcPr>
            <w:tcW w:w="4815" w:type="dxa"/>
          </w:tcPr>
          <w:p w14:paraId="7D4E1BB9" w14:textId="77777777" w:rsidR="00686956" w:rsidRDefault="00686956" w:rsidP="006869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ymptomatic:</w:t>
            </w:r>
          </w:p>
          <w:p w14:paraId="388A888F" w14:textId="46A2F546" w:rsidR="00686956" w:rsidRPr="0045557B" w:rsidRDefault="00686956" w:rsidP="00686956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Female</w:t>
            </w:r>
            <w:r w:rsidR="000C253F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  <w:p w14:paraId="7ADDF7F2" w14:textId="53484F91" w:rsidR="00686956" w:rsidRDefault="00686956" w:rsidP="00686956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Male</w:t>
            </w:r>
            <w:r w:rsidR="000C253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C253F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36A4FB32" w14:textId="3D1BCDEB" w:rsidR="00686956" w:rsidRPr="0045557B" w:rsidRDefault="00686956" w:rsidP="006869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y</w:t>
            </w:r>
            <w:r w:rsidR="00DB0B43">
              <w:rPr>
                <w:rFonts w:ascii="Times New Roman" w:hAnsi="Times New Roman" w:cs="Times New Roman"/>
                <w:lang w:val="en-GB"/>
              </w:rPr>
              <w:t>±</w:t>
            </w:r>
            <w:r w:rsidR="00DB0B43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45FAA01D" w14:textId="77777777" w:rsidR="00686956" w:rsidRDefault="006869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  <w:p w14:paraId="59268D9B" w14:textId="08FB065C" w:rsidR="006B3A24" w:rsidRDefault="006B3A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31.6)</w:t>
            </w:r>
          </w:p>
          <w:p w14:paraId="7A07E209" w14:textId="212FB397" w:rsidR="006B3A24" w:rsidRDefault="006B3A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68.4)</w:t>
            </w:r>
          </w:p>
          <w:p w14:paraId="72457F35" w14:textId="24EAE0A8" w:rsidR="006B3A24" w:rsidRPr="0045557B" w:rsidRDefault="006B3A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.9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 w:rsidR="006F6645">
              <w:rPr>
                <w:rFonts w:ascii="Times New Roman" w:hAnsi="Times New Roman" w:cs="Times New Roman"/>
                <w:lang w:val="en-GB"/>
              </w:rPr>
              <w:t>5.4</w:t>
            </w:r>
          </w:p>
        </w:tc>
      </w:tr>
      <w:tr w:rsidR="00686956" w:rsidRPr="0045557B" w14:paraId="31B73057" w14:textId="77777777" w:rsidTr="009B6542">
        <w:tc>
          <w:tcPr>
            <w:tcW w:w="4815" w:type="dxa"/>
          </w:tcPr>
          <w:p w14:paraId="1DAB0073" w14:textId="56C13C22" w:rsidR="00686956" w:rsidRDefault="00686956" w:rsidP="006869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>
              <w:rPr>
                <w:rFonts w:ascii="Times New Roman" w:hAnsi="Times New Roman" w:cs="Times New Roman"/>
                <w:lang w:val="en-GB"/>
              </w:rPr>
              <w:t>ymptomatic:</w:t>
            </w:r>
          </w:p>
          <w:p w14:paraId="443D073B" w14:textId="4FCFC3FA" w:rsidR="00686956" w:rsidRPr="0045557B" w:rsidRDefault="00686956" w:rsidP="00686956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Female</w:t>
            </w:r>
            <w:r w:rsidR="000C253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C253F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744B38E6" w14:textId="00FC5232" w:rsidR="00686956" w:rsidRDefault="00686956" w:rsidP="00686956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Male</w:t>
            </w:r>
            <w:r w:rsidR="000C253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C253F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247DDB80" w14:textId="04E46986" w:rsidR="00686956" w:rsidRDefault="00686956" w:rsidP="006869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y</w:t>
            </w:r>
            <w:r w:rsidR="00DB0B43">
              <w:rPr>
                <w:rFonts w:ascii="Times New Roman" w:hAnsi="Times New Roman" w:cs="Times New Roman"/>
                <w:lang w:val="en-GB"/>
              </w:rPr>
              <w:t>±</w:t>
            </w:r>
            <w:r w:rsidR="00DB0B43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CD8EC4B" w14:textId="36C206ED" w:rsidR="00686956" w:rsidRPr="0045557B" w:rsidRDefault="00686956" w:rsidP="00686956">
            <w:pPr>
              <w:rPr>
                <w:rFonts w:ascii="Times New Roman" w:hAnsi="Times New Roman" w:cs="Times New Roman"/>
                <w:lang w:val="en-GB"/>
              </w:rPr>
            </w:pPr>
            <w:r w:rsidRPr="0045557B">
              <w:rPr>
                <w:rFonts w:ascii="Times New Roman" w:hAnsi="Times New Roman" w:cs="Times New Roman"/>
                <w:lang w:val="en-GB"/>
              </w:rPr>
              <w:t>Symptom-to-endarterectomy time (</w:t>
            </w:r>
            <w:proofErr w:type="spellStart"/>
            <w:r w:rsidRPr="0045557B">
              <w:rPr>
                <w:rFonts w:ascii="Times New Roman" w:hAnsi="Times New Roman" w:cs="Times New Roman"/>
                <w:lang w:val="en-GB"/>
              </w:rPr>
              <w:t>d</w:t>
            </w:r>
            <w:r w:rsidR="00DB0B43">
              <w:rPr>
                <w:rFonts w:ascii="Times New Roman" w:hAnsi="Times New Roman" w:cs="Times New Roman"/>
                <w:lang w:val="en-GB"/>
              </w:rPr>
              <w:t>±</w:t>
            </w:r>
            <w:r w:rsidR="00DB0B43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  <w:r w:rsidRPr="0045557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6D91926A" w14:textId="77777777" w:rsidR="00686956" w:rsidRDefault="006869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  <w:p w14:paraId="1877FE31" w14:textId="2E6A489D" w:rsidR="006B3A24" w:rsidRDefault="006B3A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21.1)</w:t>
            </w:r>
          </w:p>
          <w:p w14:paraId="26361B5C" w14:textId="6AEA0262" w:rsidR="006B3A24" w:rsidRDefault="006B3A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78.9)</w:t>
            </w:r>
          </w:p>
          <w:p w14:paraId="6541C5BE" w14:textId="12EB1596" w:rsidR="006B3A24" w:rsidRDefault="006B3A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.5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 w:rsidR="006F6645">
              <w:rPr>
                <w:rFonts w:ascii="Times New Roman" w:hAnsi="Times New Roman" w:cs="Times New Roman"/>
                <w:lang w:val="en-GB"/>
              </w:rPr>
              <w:t>8.4</w:t>
            </w:r>
          </w:p>
          <w:p w14:paraId="08EDE0E0" w14:textId="6C0C2C8B" w:rsidR="006B3A24" w:rsidRPr="0045557B" w:rsidRDefault="000B6D4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9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 w:rsidR="006F6645">
              <w:rPr>
                <w:rFonts w:ascii="Times New Roman" w:hAnsi="Times New Roman" w:cs="Times New Roman"/>
                <w:lang w:val="en-GB"/>
              </w:rPr>
              <w:t>12.8</w:t>
            </w:r>
          </w:p>
        </w:tc>
      </w:tr>
    </w:tbl>
    <w:p w14:paraId="15D6E181" w14:textId="77777777" w:rsidR="008C25A3" w:rsidRPr="008C25A3" w:rsidRDefault="008C25A3">
      <w:pPr>
        <w:rPr>
          <w:rFonts w:ascii="Times New Roman" w:hAnsi="Times New Roman" w:cs="Times New Roman"/>
          <w:b/>
          <w:bCs/>
          <w:lang w:val="en-GB"/>
        </w:rPr>
      </w:pPr>
    </w:p>
    <w:sectPr w:rsidR="008C25A3" w:rsidRPr="008C25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470"/>
    <w:rsid w:val="00004A19"/>
    <w:rsid w:val="000B6D41"/>
    <w:rsid w:val="000C253F"/>
    <w:rsid w:val="000D4020"/>
    <w:rsid w:val="000D4D6D"/>
    <w:rsid w:val="00253971"/>
    <w:rsid w:val="00314D13"/>
    <w:rsid w:val="0045557B"/>
    <w:rsid w:val="004F1B70"/>
    <w:rsid w:val="006847DD"/>
    <w:rsid w:val="00686956"/>
    <w:rsid w:val="006B3A24"/>
    <w:rsid w:val="006F6645"/>
    <w:rsid w:val="008214B8"/>
    <w:rsid w:val="008C25A3"/>
    <w:rsid w:val="009B6542"/>
    <w:rsid w:val="00A75470"/>
    <w:rsid w:val="00A92057"/>
    <w:rsid w:val="00AB63EB"/>
    <w:rsid w:val="00D65C4C"/>
    <w:rsid w:val="00DB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ACEBB"/>
  <w15:chartTrackingRefBased/>
  <w15:docId w15:val="{7A1D2A0D-8E6E-A04E-A052-3B2860AF6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ilviozaina/Library/Group%20Containers/UBF8T346G9.Office/User%20Content.localized/Templates.localized/Arial1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ial12.dotx</Template>
  <TotalTime>49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zaina</cp:lastModifiedBy>
  <cp:revision>11</cp:revision>
  <dcterms:created xsi:type="dcterms:W3CDTF">2022-04-30T14:05:00Z</dcterms:created>
  <dcterms:modified xsi:type="dcterms:W3CDTF">2022-04-30T18:50:00Z</dcterms:modified>
</cp:coreProperties>
</file>